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4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08" w:firstLine="708"/>
        <w:rPr/>
      </w:pPr>
      <w:r>
        <w:rPr/>
        <w:t xml:space="preserve">Primers used for ChIP and methylation assay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PreformattatoHTM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2860</wp:posOffset>
                </wp:positionV>
                <wp:extent cx="6469380" cy="50247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9380" cy="5024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368"/>
                              <w:gridCol w:w="441"/>
                              <w:gridCol w:w="5679"/>
                              <w:gridCol w:w="2700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61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rimers used for DNA methylation and ChIP assay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Amplicon localisation (hg1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  <w:t>VPS35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w: 5' aagtaggccaatcaatgagc 3' and rev: 5'agcaggggctacaaggag 3'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chr16:46,722,989-46,723,1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  <w:t>NETO2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w: 5' gcaggacctgagctctcc 3' and rev: 5' ctttgaggaccgagcaga 3'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hr16:47,177,518-47,177,6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w: 5' gagaggcaccctcactacc and rev: 5'gcccaggctcatttaagg 3'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hr16:47,177,898-47,178,0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*</w:t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w: 5'agtttattgtggggttygggtatg 3' and rev bio5' caaaaccrctccaaaaccatatt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3'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q  5'gggaggtagttgttgg 3'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hr16:47,177,504-47,177,7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hr16:47,177,633-47,177,6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  <w:t>SHA1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w: 5' gcgctctcgagaggcggcg 3'  and rev: 5' acttacctgtgggcggagagc 3'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hr16:48,419,130-48,419,2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w: 5' agcaacggtagccgagta 3' and rev: 5' cgctaaataccacacactgc 3'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hr16:48,418,536-48,419,3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*</w:t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fw: 5 'gygggaggagttgttttg 3' and rev bio5' ccccrctaaataccacacact </w:t>
                                  </w:r>
                                  <w:r>
                                    <w:rPr>
                                      <w:sz w:val="20"/>
                                    </w:rPr>
                                    <w:t>3'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q  5' ggaggagttgttttgag 3'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hr16:48,419,340-48,419,6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hr16:48,419,614-48,419,6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  <w:t>CYLD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fw: 5'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 ttaacccagcccaaaccta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3' and rev: 5'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   ggactttccgctctgtcaa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  <w:t>chr16:50,775,581-50,775,8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fw: 5'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cccaccccatttacagat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 3' and rev: 5'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  ccctagaaagggggaaact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  <w:t>chr16:50,776,461-50,776,6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3*</w:t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fw: 5’tggaggaaggtttgttataggga  3’ rev: 5’ caaccaaacctactacctaaaccc 3’</w:t>
                                  </w:r>
                                </w:p>
                                <w:p>
                                  <w:pPr>
                                    <w:pStyle w:val="PreformattatoHTML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eq: 5’ ttgttatagggaggtttaat 3’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hr16:50,775,848-50,776,011 chr16:50,775,856-50,775,8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*</w:t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fw: 5’gggatttttagaggagagaggat 3’ rev: 5’ cctatacctcaatctcccaatcta 3’  seq: 5’   gaggagagaggatttgg 3’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hr16:50,776,397-50,776,497 chr16:50,776,407-50,776,4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  <w:t>RBL2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w: 5' tcgtcagtacagccctgttg 3' and rev: 5' caggcacccgtagtcttgag 3'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chr16:53,468,149-53,4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8,3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w: 5' cagcccgtgctcaaga  3' and rev: 5'  gtcgtcctcctcctcctcat  3'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hr16:53,468,310-53,468,5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w: 5' ttgaggaaaatgggtgtgtg 3' and rev: 5' gttaacagggggaagcgaac 3'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hr16:53,468,973-53,469,1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*</w:t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w: 5’ggggtttcgttgaggaaaat 3’ and rev: 5’   caacccaaaacgcatcaacac 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Seq: 5’  gggatttgtttttatttgta 3’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hr16:53,468,964-53,469,2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hr16:53,469,070-53,469,0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PGK1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*</w:t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ee </w:t>
                                  </w:r>
                                  <w:hyperlink r:id="rId2">
                                    <w:r>
                                      <w:rPr>
                                        <w:rStyle w:val="InternetLink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</w:rPr>
                                      <w:t>ref</w:t>
                                    </w:r>
                                  </w:hyperlink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4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HPRT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fw: 5’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 xml:space="preserve">gcttgctggtgaaaaggacc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3’ and rev 5’gtcaagggcatatcctacaac 3’ 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9.4pt;height:395.65pt;mso-wrap-distance-left:7.05pt;mso-wrap-distance-right:7.05pt;mso-wrap-distance-top:0pt;mso-wrap-distance-bottom:0pt;margin-top:1.8pt;mso-position-vertical-relative:text;margin-left:-13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1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368"/>
                        <w:gridCol w:w="441"/>
                        <w:gridCol w:w="5679"/>
                        <w:gridCol w:w="2700"/>
                      </w:tblGrid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61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0"/>
                              </w:rPr>
                              <w:t>Primers used for DNA methylation and ChIP assay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mplicon localisation (hg1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lang w:val="en-US"/>
                              </w:rPr>
                              <w:t>VPS35</w:t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w: 5' aagtaggccaatcaatgagc 3' and rev: 5'agcaggggctacaaggag 3'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chr16:46,722,989-46,723,1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lang w:val="en-US"/>
                              </w:rPr>
                              <w:t>NETO2</w:t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w: 5' gcaggacctgagctctcc 3' and rev: 5' ctttgaggaccgagcaga 3'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hr16:47,177,518-47,177,6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w: 5' gagaggcaccctcactacc and rev: 5'gcccaggctcatttaagg 3'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hr16:47,177,898-47,178,0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*</w:t>
                            </w:r>
                          </w:p>
                        </w:tc>
                        <w:tc>
                          <w:tcPr>
                            <w:tcW w:w="56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w: 5'agtttattgtggggttygggtatg 3' and rev bio5' caaaaccrctccaaaaccatatt</w:t>
                            </w:r>
                            <w:r>
                              <w:rPr>
                                <w:sz w:val="20"/>
                              </w:rPr>
                              <w:t xml:space="preserve"> 3'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eq  5'gggaggtagttgttgg 3'</w:t>
                            </w:r>
                          </w:p>
                        </w:tc>
                        <w:tc>
                          <w:tcPr>
                            <w:tcW w:w="270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hr16:47,177,504-47,177,7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hr16:47,177,633-47,177,6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lang w:val="en-US"/>
                              </w:rPr>
                              <w:t>SHA1</w:t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w: 5' gcgctctcgagaggcggcg 3'  and rev: 5' acttacctgtgggcggagagc 3'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hr16:48,419,130-48,419,2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w: 5' agcaacggtagccgagta 3' and rev: 5' cgctaaataccacacactgc 3'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hr16:48,418,536-48,419,3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*</w:t>
                            </w:r>
                          </w:p>
                        </w:tc>
                        <w:tc>
                          <w:tcPr>
                            <w:tcW w:w="56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fw: 5 'gygggaggagttgttttg 3' and rev bio5' ccccrctaaataccacacact </w:t>
                            </w:r>
                            <w:r>
                              <w:rPr>
                                <w:sz w:val="20"/>
                              </w:rPr>
                              <w:t>3'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q  5' ggaggagttgttttgag 3'</w:t>
                            </w:r>
                          </w:p>
                        </w:tc>
                        <w:tc>
                          <w:tcPr>
                            <w:tcW w:w="270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hr16:48,419,340-48,419,6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hr16:48,419,614-48,419,6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lang w:val="en-US"/>
                              </w:rPr>
                              <w:t>CYLD</w:t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fw: 5'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 ttaacccagcccaaacctaa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3' and rev: 5'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   ggactttccgctctgtcaag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>chr16:50,775,581-50,775,8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fw: 5'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cccaccccatttacagattg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 3' and rev: 5'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  ccctagaaagggggaaactg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>chr16:50,776,461-50,776,6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3*</w:t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fw: 5’tggaggaaggtttgttataggga  3’ rev: 5’ caaccaaacctactacctaaaccc 3’</w:t>
                            </w:r>
                          </w:p>
                          <w:p>
                            <w:pPr>
                              <w:pStyle w:val="PreformattatoHTML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eq: 5’ ttgttatagggaggtttaat 3’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hr16:50,775,848-50,776,011 chr16:50,775,856-50,775,8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*</w:t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fw: 5’gggatttttagaggagagaggat 3’ rev: 5’ cctatacctcaatctcccaatcta 3’  seq: 5’   gaggagagaggatttgg 3’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hr16:50,776,397-50,776,497 chr16:50,776,407-50,776,4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lang w:val="en-US"/>
                              </w:rPr>
                              <w:t>RBL2</w:t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w: 5' tcgtcagtacagccctgttg 3' and rev: 5' caggcacccgtagtcttgag 3'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chr16:53,468,149-53,4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8,3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w: 5' cagcccgtgctcaaga  3' and rev: 5'  gtcgtcctcctcctcctcat  3'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hr16:53,468,310-53,468,5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w: 5' ttgaggaaaatgggtgtgtg 3' and rev: 5' gttaacagggggaagcgaac 3'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hr16:53,468,973-53,469,1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*</w:t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w: 5’ggggtttcgttgaggaaaat 3’ and rev: 5’   caacccaaaacgcatcaacac 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Seq: 5’  gggatttgtttttatttgta 3’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hr16:53,468,964-53,469,2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hr16:53,469,070-53,469,0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PGK1</w:t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*</w:t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ee </w:t>
                            </w:r>
                            <w:hyperlink r:id="rId3">
                              <w:r>
                                <w:rPr>
                                  <w:rStyle w:val="InternetLink"/>
                                  <w:color w:val="000000"/>
                                  <w:sz w:val="20"/>
                                  <w:szCs w:val="20"/>
                                  <w:u w:val="none"/>
                                </w:rPr>
                                <w:t>ref</w:t>
                              </w:r>
                            </w:hyperlink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41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HPRT</w:t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fw: 5’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gcttgctggtgaaaaggacc </w:t>
                            </w:r>
                            <w:r>
                              <w:rPr>
                                <w:sz w:val="20"/>
                              </w:rPr>
                              <w:t xml:space="preserve">3’ and rev 5’gtcaagggcatatcctacaac 3’ 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6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Legend:  *Primers used in the pyrosequencing experiment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it-IT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it-IT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5781624?ordinalpos=3&amp;itool=EntrezSystem2.PEntrez.Pubmed.Pubmed_ResultsPanel.Pubmed_RVDocSum" TargetMode="External"/><Relationship Id="rId3" Type="http://schemas.openxmlformats.org/officeDocument/2006/relationships/hyperlink" Target="http://www.ncbi.nlm.nih.gov/pubmed/15781624?ordinalpos=3&amp;itool=EntrezSystem2.PEntrez.Pubmed.Pubmed_ResultsPanel.Pubmed_RVDocSum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13:14:00Z</dcterms:created>
  <dc:creator>FINELLI PALMA</dc:creator>
  <dc:description/>
  <cp:keywords/>
  <dc:language>en-US</dc:language>
  <cp:lastModifiedBy>Palma Finelli</cp:lastModifiedBy>
  <dcterms:modified xsi:type="dcterms:W3CDTF">2012-03-13T10:18:00Z</dcterms:modified>
  <cp:revision>4</cp:revision>
  <dc:subject/>
  <dc:title>Table S2</dc:title>
</cp:coreProperties>
</file>